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F6B" w:rsidRPr="00AE3A78" w:rsidRDefault="000A3F6B" w:rsidP="000A3F6B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5353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3535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3535E">
        <w:rPr>
          <w:rFonts w:ascii="Times New Roman" w:hAnsi="Times New Roman" w:cs="Times New Roman"/>
          <w:b/>
          <w:sz w:val="24"/>
          <w:szCs w:val="24"/>
        </w:rPr>
        <w:t>.</w:t>
      </w:r>
      <w:r w:rsidRPr="00AE3A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AE3A78">
        <w:rPr>
          <w:rFonts w:ascii="Times New Roman" w:hAnsi="Times New Roman" w:cs="Times New Roman"/>
          <w:sz w:val="24"/>
          <w:szCs w:val="24"/>
        </w:rPr>
        <w:t>arameters involved in the experimental proce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5525"/>
      </w:tblGrid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BFBFBF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Project</w:t>
            </w:r>
          </w:p>
        </w:tc>
        <w:tc>
          <w:tcPr>
            <w:tcW w:w="5525" w:type="dxa"/>
            <w:shd w:val="clear" w:color="auto" w:fill="BFBFBF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3D UVC chip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Conditions of spotting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E3A7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45.7%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Temperature testing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E3A7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Solution buffer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1×PB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pH=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Regeneration buffer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Glycine·HC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pH=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Association reaction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2 μL·s</w:t>
            </w:r>
            <w:r w:rsidRPr="00AE3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b/>
                <w:sz w:val="24"/>
                <w:szCs w:val="24"/>
              </w:rPr>
              <w:t>Dissociation reaction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2 μL·s</w:t>
            </w:r>
            <w:r w:rsidRPr="00AE3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A3F6B" w:rsidRPr="00AE3A78" w:rsidTr="00925672">
        <w:trPr>
          <w:trHeight w:val="296"/>
        </w:trPr>
        <w:tc>
          <w:tcPr>
            <w:tcW w:w="2697" w:type="dxa"/>
            <w:shd w:val="clear" w:color="auto" w:fill="auto"/>
            <w:vAlign w:val="center"/>
          </w:tcPr>
          <w:p w:rsidR="000A3F6B" w:rsidRPr="00162BD8" w:rsidRDefault="000A3F6B" w:rsidP="009256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2BD8">
              <w:rPr>
                <w:rFonts w:ascii="Times New Roman" w:hAnsi="Times New Roman" w:cs="Times New Roman"/>
                <w:b/>
                <w:sz w:val="24"/>
                <w:szCs w:val="24"/>
              </w:rPr>
              <w:t>Enzymolysis</w:t>
            </w:r>
            <w:proofErr w:type="spellEnd"/>
            <w:r w:rsidRPr="00162B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agent</w:t>
            </w:r>
          </w:p>
        </w:tc>
        <w:tc>
          <w:tcPr>
            <w:tcW w:w="5525" w:type="dxa"/>
            <w:shd w:val="clear" w:color="auto" w:fill="auto"/>
            <w:vAlign w:val="center"/>
          </w:tcPr>
          <w:p w:rsidR="000A3F6B" w:rsidRPr="00AE3A78" w:rsidRDefault="000A3F6B" w:rsidP="0092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E3A78">
              <w:rPr>
                <w:rFonts w:ascii="Times New Roman" w:hAnsi="Times New Roman" w:cs="Times New Roman"/>
                <w:sz w:val="24"/>
                <w:szCs w:val="24"/>
              </w:rPr>
              <w:t>V5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116728" w:rsidRDefault="00116728"/>
    <w:sectPr w:rsidR="00116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599" w:rsidRDefault="00B82599" w:rsidP="000A3F6B">
      <w:r>
        <w:separator/>
      </w:r>
    </w:p>
  </w:endnote>
  <w:endnote w:type="continuationSeparator" w:id="0">
    <w:p w:rsidR="00B82599" w:rsidRDefault="00B82599" w:rsidP="000A3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599" w:rsidRDefault="00B82599" w:rsidP="000A3F6B">
      <w:r>
        <w:separator/>
      </w:r>
    </w:p>
  </w:footnote>
  <w:footnote w:type="continuationSeparator" w:id="0">
    <w:p w:rsidR="00B82599" w:rsidRDefault="00B82599" w:rsidP="000A3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053"/>
    <w:rsid w:val="000A3F6B"/>
    <w:rsid w:val="00116728"/>
    <w:rsid w:val="00AE3053"/>
    <w:rsid w:val="00B8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F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F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9-06-05T04:38:00Z</dcterms:created>
  <dcterms:modified xsi:type="dcterms:W3CDTF">2019-06-05T04:38:00Z</dcterms:modified>
</cp:coreProperties>
</file>